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30D4C" w14:textId="59D6FA86" w:rsidR="00145F9D" w:rsidRDefault="001442F0" w:rsidP="001442F0">
      <w:pPr>
        <w:pStyle w:val="Caption"/>
        <w:keepNext/>
      </w:pPr>
      <w:r w:rsidRPr="00546238">
        <w:rPr>
          <w:rFonts w:ascii="Microsoft Sans Serif" w:hAnsi="Microsoft Sans Serif" w:cs="Microsoft Sans Serif"/>
          <w:noProof/>
        </w:rPr>
        <w:drawing>
          <wp:anchor distT="0" distB="0" distL="114300" distR="114300" simplePos="0" relativeHeight="251659264" behindDoc="0" locked="0" layoutInCell="1" allowOverlap="1" wp14:anchorId="56C66B0F" wp14:editId="28344417">
            <wp:simplePos x="0" y="0"/>
            <wp:positionH relativeFrom="margin">
              <wp:posOffset>42530</wp:posOffset>
            </wp:positionH>
            <wp:positionV relativeFrom="paragraph">
              <wp:posOffset>265814</wp:posOffset>
            </wp:positionV>
            <wp:extent cx="5205745" cy="3032760"/>
            <wp:effectExtent l="0" t="0" r="0" b="0"/>
            <wp:wrapNone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282" cy="303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6A0F">
        <w:t xml:space="preserve">Supplementary file 1: </w:t>
      </w:r>
      <w:r w:rsidR="00145F9D">
        <w:t>E</w:t>
      </w:r>
      <w:r w:rsidR="005F685A">
        <w:t xml:space="preserve">xample of the creative task </w:t>
      </w:r>
    </w:p>
    <w:p w14:paraId="0492C42A" w14:textId="57ACABE2" w:rsidR="00145F9D" w:rsidRPr="00145F9D" w:rsidRDefault="00145F9D" w:rsidP="00145F9D"/>
    <w:p w14:paraId="75FFCB3F" w14:textId="1A6BE8BD" w:rsidR="00454B93" w:rsidRDefault="00454B93"/>
    <w:p w14:paraId="3B703A48" w14:textId="55A98B86" w:rsidR="00696A0F" w:rsidRDefault="00696A0F"/>
    <w:p w14:paraId="5E6A7876" w14:textId="4E55E55A" w:rsidR="001442F0" w:rsidRDefault="001442F0" w:rsidP="00145F9D">
      <w:pPr>
        <w:spacing w:line="240" w:lineRule="auto"/>
      </w:pPr>
    </w:p>
    <w:p w14:paraId="4265E881" w14:textId="65F4766A" w:rsidR="001442F0" w:rsidRDefault="001442F0" w:rsidP="00145F9D">
      <w:pPr>
        <w:spacing w:line="240" w:lineRule="auto"/>
      </w:pPr>
    </w:p>
    <w:p w14:paraId="3087E521" w14:textId="0712DC0A" w:rsidR="001442F0" w:rsidRDefault="001442F0" w:rsidP="00145F9D">
      <w:pPr>
        <w:spacing w:line="240" w:lineRule="auto"/>
      </w:pPr>
    </w:p>
    <w:p w14:paraId="5A81311D" w14:textId="0D7EBBA0" w:rsidR="001442F0" w:rsidRDefault="001442F0" w:rsidP="00145F9D">
      <w:pPr>
        <w:spacing w:line="240" w:lineRule="auto"/>
      </w:pPr>
    </w:p>
    <w:p w14:paraId="009052F4" w14:textId="078A3A13" w:rsidR="001442F0" w:rsidRDefault="001442F0" w:rsidP="00145F9D">
      <w:pPr>
        <w:spacing w:line="240" w:lineRule="auto"/>
      </w:pPr>
    </w:p>
    <w:p w14:paraId="758AE1DB" w14:textId="09096C73" w:rsidR="001442F0" w:rsidRDefault="001442F0" w:rsidP="00145F9D">
      <w:pPr>
        <w:spacing w:line="240" w:lineRule="auto"/>
      </w:pPr>
    </w:p>
    <w:p w14:paraId="78B7A3B0" w14:textId="5F53C51D" w:rsidR="001442F0" w:rsidRDefault="001442F0" w:rsidP="00145F9D">
      <w:pPr>
        <w:spacing w:line="240" w:lineRule="auto"/>
      </w:pPr>
    </w:p>
    <w:p w14:paraId="47B62261" w14:textId="1EF4DAA4" w:rsidR="001442F0" w:rsidRDefault="001442F0" w:rsidP="00145F9D">
      <w:pPr>
        <w:spacing w:line="240" w:lineRule="auto"/>
      </w:pPr>
    </w:p>
    <w:p w14:paraId="27599F3E" w14:textId="164ADF69" w:rsidR="001442F0" w:rsidRDefault="001235A4" w:rsidP="00145F9D">
      <w:pPr>
        <w:spacing w:line="24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C87171F" wp14:editId="1BE22594">
            <wp:simplePos x="0" y="0"/>
            <wp:positionH relativeFrom="column">
              <wp:posOffset>-53163</wp:posOffset>
            </wp:positionH>
            <wp:positionV relativeFrom="paragraph">
              <wp:posOffset>69791</wp:posOffset>
            </wp:positionV>
            <wp:extent cx="5301925" cy="3017323"/>
            <wp:effectExtent l="0" t="0" r="0" b="0"/>
            <wp:wrapNone/>
            <wp:docPr id="20912785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69" cy="3022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A5387" w14:textId="77777777" w:rsidR="001442F0" w:rsidRDefault="001442F0" w:rsidP="00145F9D">
      <w:pPr>
        <w:spacing w:line="240" w:lineRule="auto"/>
      </w:pPr>
    </w:p>
    <w:p w14:paraId="18042211" w14:textId="77777777" w:rsidR="001442F0" w:rsidRDefault="001442F0" w:rsidP="00145F9D">
      <w:pPr>
        <w:spacing w:line="240" w:lineRule="auto"/>
      </w:pPr>
    </w:p>
    <w:p w14:paraId="7D508013" w14:textId="77777777" w:rsidR="001442F0" w:rsidRDefault="001442F0" w:rsidP="00145F9D">
      <w:pPr>
        <w:spacing w:line="240" w:lineRule="auto"/>
      </w:pPr>
    </w:p>
    <w:p w14:paraId="193C5AE8" w14:textId="77777777" w:rsidR="001442F0" w:rsidRDefault="001442F0" w:rsidP="00145F9D">
      <w:pPr>
        <w:spacing w:line="240" w:lineRule="auto"/>
      </w:pPr>
    </w:p>
    <w:p w14:paraId="0FD7BBC2" w14:textId="77777777" w:rsidR="001442F0" w:rsidRDefault="001442F0" w:rsidP="00145F9D">
      <w:pPr>
        <w:spacing w:line="240" w:lineRule="auto"/>
      </w:pPr>
    </w:p>
    <w:p w14:paraId="68AD938F" w14:textId="77777777" w:rsidR="001442F0" w:rsidRDefault="001442F0" w:rsidP="00145F9D">
      <w:pPr>
        <w:spacing w:line="240" w:lineRule="auto"/>
      </w:pPr>
    </w:p>
    <w:p w14:paraId="1256D1C5" w14:textId="77777777" w:rsidR="001442F0" w:rsidRDefault="001442F0" w:rsidP="00145F9D">
      <w:pPr>
        <w:spacing w:line="240" w:lineRule="auto"/>
      </w:pPr>
    </w:p>
    <w:p w14:paraId="2D2C9055" w14:textId="77777777" w:rsidR="001442F0" w:rsidRDefault="001442F0" w:rsidP="00145F9D">
      <w:pPr>
        <w:spacing w:line="240" w:lineRule="auto"/>
      </w:pPr>
    </w:p>
    <w:p w14:paraId="09C94346" w14:textId="77777777" w:rsidR="001442F0" w:rsidRDefault="001442F0" w:rsidP="00145F9D">
      <w:pPr>
        <w:spacing w:line="240" w:lineRule="auto"/>
      </w:pPr>
    </w:p>
    <w:p w14:paraId="290460C1" w14:textId="77777777" w:rsidR="001442F0" w:rsidRDefault="001442F0" w:rsidP="00145F9D">
      <w:pPr>
        <w:spacing w:line="240" w:lineRule="auto"/>
      </w:pPr>
    </w:p>
    <w:p w14:paraId="54FD3A7D" w14:textId="77777777" w:rsidR="001442F0" w:rsidRDefault="001442F0" w:rsidP="00145F9D">
      <w:pPr>
        <w:spacing w:line="240" w:lineRule="auto"/>
      </w:pPr>
    </w:p>
    <w:p w14:paraId="3ED9E11B" w14:textId="584B4745" w:rsidR="00696A0F" w:rsidRDefault="005F685A" w:rsidP="001442F0">
      <w:pPr>
        <w:spacing w:line="240" w:lineRule="auto"/>
      </w:pPr>
      <w:r>
        <w:t>Supplementary file</w:t>
      </w:r>
      <w:r w:rsidR="00696A0F">
        <w:t xml:space="preserve"> 1 Long Description: </w:t>
      </w:r>
      <w:r w:rsidR="00A40960">
        <w:t>T</w:t>
      </w:r>
      <w:r w:rsidR="000250C5">
        <w:t xml:space="preserve">he creative task </w:t>
      </w:r>
      <w:r w:rsidR="00A40960">
        <w:t xml:space="preserve">template (top) and an example </w:t>
      </w:r>
      <w:r w:rsidR="000250C5">
        <w:t>as completed by Amy; a young person aged 14 with Crohn’s Disease. A large rectangle fills the page and includes Amy’s suggestion</w:t>
      </w:r>
      <w:r w:rsidR="00B44959">
        <w:t>s</w:t>
      </w:r>
      <w:r w:rsidR="000250C5">
        <w:t xml:space="preserve"> for unhelpful options to overcome the barrier of feeling nervous to take medication.</w:t>
      </w:r>
      <w:r w:rsidR="00095E8C">
        <w:t xml:space="preserve"> These unhelpful solutions include focusing on the negatives and parents being fearful of medications.</w:t>
      </w:r>
      <w:r w:rsidR="000250C5">
        <w:t xml:space="preserve"> Within the rectangle is a large oval, containing solutions viewed as helpful</w:t>
      </w:r>
      <w:r w:rsidR="00095E8C">
        <w:t xml:space="preserve"> </w:t>
      </w:r>
      <w:r w:rsidR="00B44959">
        <w:t>including:</w:t>
      </w:r>
      <w:r w:rsidR="00095E8C">
        <w:t xml:space="preserve"> online information about other</w:t>
      </w:r>
      <w:r w:rsidR="001235A4">
        <w:t>’</w:t>
      </w:r>
      <w:r w:rsidR="00095E8C">
        <w:t xml:space="preserve">s experiences, doctors giving you the confidence to discuss IBD, and online quizzes to improve medication knowledge. </w:t>
      </w:r>
      <w:r w:rsidR="000250C5">
        <w:t>Within this oval is a smaller circle containing the participant’s self-generated very helpful solutions</w:t>
      </w:r>
      <w:r w:rsidR="00095E8C">
        <w:t xml:space="preserve"> including</w:t>
      </w:r>
      <w:r w:rsidR="00B44959">
        <w:t xml:space="preserve"> </w:t>
      </w:r>
      <w:r w:rsidR="00095E8C">
        <w:t>support from friends, parental reassurance, information from doctors, talking to others with IBD on social media, understanding medications make you better and doctors</w:t>
      </w:r>
      <w:r w:rsidR="00416E67">
        <w:t>’</w:t>
      </w:r>
      <w:r w:rsidR="00095E8C">
        <w:t xml:space="preserve"> reassurance. </w:t>
      </w:r>
      <w:r w:rsidR="000250C5">
        <w:t xml:space="preserve">In the centre of the smaller circle is an oval containing the participant’s chosen barrier of feeling nervous to take medication. </w:t>
      </w:r>
    </w:p>
    <w:sectPr w:rsidR="00696A0F" w:rsidSect="00145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93"/>
    <w:rsid w:val="000250C5"/>
    <w:rsid w:val="00030032"/>
    <w:rsid w:val="00095E8C"/>
    <w:rsid w:val="001235A4"/>
    <w:rsid w:val="001442F0"/>
    <w:rsid w:val="00145F9D"/>
    <w:rsid w:val="00244D72"/>
    <w:rsid w:val="00416E67"/>
    <w:rsid w:val="00454B93"/>
    <w:rsid w:val="004C6754"/>
    <w:rsid w:val="005F685A"/>
    <w:rsid w:val="00671CC0"/>
    <w:rsid w:val="00696A0F"/>
    <w:rsid w:val="00723733"/>
    <w:rsid w:val="00776BCD"/>
    <w:rsid w:val="009D0BA8"/>
    <w:rsid w:val="009F606C"/>
    <w:rsid w:val="00A405FF"/>
    <w:rsid w:val="00A40960"/>
    <w:rsid w:val="00AF26CD"/>
    <w:rsid w:val="00B44959"/>
    <w:rsid w:val="00E519C5"/>
    <w:rsid w:val="00E95E56"/>
    <w:rsid w:val="00F501EC"/>
    <w:rsid w:val="00F7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9821"/>
  <w15:chartTrackingRefBased/>
  <w15:docId w15:val="{3A7D7698-E098-4413-B3EE-BF089F1C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A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creti</dc:creator>
  <cp:keywords/>
  <dc:description/>
  <cp:lastModifiedBy>Gemma Heath</cp:lastModifiedBy>
  <cp:revision>12</cp:revision>
  <dcterms:created xsi:type="dcterms:W3CDTF">2024-06-04T14:06:00Z</dcterms:created>
  <dcterms:modified xsi:type="dcterms:W3CDTF">2025-03-21T15:17:00Z</dcterms:modified>
</cp:coreProperties>
</file>